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2E1568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Table S1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Estimated baseline creatinin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8700" w:type="dxa"/>
        <w:tblInd w:w="-64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870"/>
        <w:gridCol w:w="1850"/>
        <w:gridCol w:w="1890"/>
        <w:gridCol w:w="1890"/>
      </w:tblGrid>
      <w:tr w14:paraId="2E0E40E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00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0ABAC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870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36ED9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lack males (mg/dl [µmol/l])</w:t>
            </w:r>
          </w:p>
        </w:tc>
        <w:tc>
          <w:tcPr>
            <w:tcW w:w="1850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2DA51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ther males (mg/dl [µmol/l])</w:t>
            </w:r>
          </w:p>
        </w:tc>
        <w:tc>
          <w:tcPr>
            <w:tcW w:w="1890" w:type="dxa"/>
            <w:tcBorders>
              <w:bottom w:val="single" w:color="000000" w:sz="8" w:space="0"/>
            </w:tcBorders>
            <w:shd w:val="clear" w:color="auto" w:fill="FFFFFF"/>
            <w:noWrap/>
            <w:vAlign w:val="center"/>
          </w:tcPr>
          <w:p w14:paraId="209DA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lack females (mg/dl [µmol/l])</w:t>
            </w:r>
          </w:p>
        </w:tc>
        <w:tc>
          <w:tcPr>
            <w:tcW w:w="1890" w:type="dxa"/>
            <w:tcBorders>
              <w:bottom w:val="single" w:color="000000" w:sz="8" w:space="0"/>
            </w:tcBorders>
            <w:shd w:val="clear" w:color="auto" w:fill="FFFFFF"/>
            <w:noWrap/>
            <w:vAlign w:val="center"/>
          </w:tcPr>
          <w:p w14:paraId="07E76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ther females (mg/dl [µmol/l])</w:t>
            </w:r>
          </w:p>
        </w:tc>
      </w:tr>
      <w:tr w14:paraId="03501DA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0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448CE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0-24</w:t>
            </w:r>
          </w:p>
        </w:tc>
        <w:tc>
          <w:tcPr>
            <w:tcW w:w="187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463CE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5 (133)</w:t>
            </w:r>
          </w:p>
        </w:tc>
        <w:tc>
          <w:tcPr>
            <w:tcW w:w="185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6600E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3 (115)</w:t>
            </w:r>
          </w:p>
        </w:tc>
        <w:tc>
          <w:tcPr>
            <w:tcW w:w="189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39325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2 (106)</w:t>
            </w:r>
          </w:p>
        </w:tc>
        <w:tc>
          <w:tcPr>
            <w:tcW w:w="189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54DCB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0 (88)</w:t>
            </w:r>
          </w:p>
        </w:tc>
      </w:tr>
      <w:tr w14:paraId="76B169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5CB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5-29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2EA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5 (133)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D43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2 (106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CA6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1 (97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E89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0 (88)</w:t>
            </w:r>
          </w:p>
        </w:tc>
      </w:tr>
      <w:tr w14:paraId="611241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849C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30-39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B2E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4 (124)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A9F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2 (106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189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1 (97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84A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9 (80)</w:t>
            </w:r>
          </w:p>
        </w:tc>
      </w:tr>
      <w:tr w14:paraId="39432D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73A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40-54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484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3 (115)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E0F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1 (97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78B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0 (88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1BD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9 (80)</w:t>
            </w:r>
          </w:p>
        </w:tc>
      </w:tr>
      <w:tr w14:paraId="01AE11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B97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55-6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0834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3 (115)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5DA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1 (97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D2A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0 (88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937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8 (71)</w:t>
            </w:r>
          </w:p>
        </w:tc>
      </w:tr>
      <w:tr w14:paraId="607E8B7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81D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&gt;65</w:t>
            </w:r>
          </w:p>
        </w:tc>
        <w:tc>
          <w:tcPr>
            <w:tcW w:w="187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C2C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2 (106)</w:t>
            </w:r>
          </w:p>
        </w:tc>
        <w:tc>
          <w:tcPr>
            <w:tcW w:w="1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05F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.0 (88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000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9 (80)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DE5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8 (71)</w:t>
            </w:r>
          </w:p>
        </w:tc>
      </w:tr>
    </w:tbl>
    <w:p w14:paraId="2449CA74"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AkzidenzGroteskBE-Regular" w:cs="Times New Roman"/>
          <w:b w:val="0"/>
          <w:bCs w:val="0"/>
          <w:color w:val="000000"/>
          <w:sz w:val="21"/>
          <w:szCs w:val="21"/>
          <w:highlight w:val="none"/>
        </w:rPr>
        <w:t>Estimated glomerular filtration rate = 75 (ml/min per 1.73 m</w:t>
      </w:r>
      <w:r>
        <w:rPr>
          <w:rFonts w:hint="default" w:ascii="Times New Roman" w:hAnsi="Times New Roman" w:eastAsia="AkzidenzGroteskBE-Regular" w:cs="Times New Roman"/>
          <w:b w:val="0"/>
          <w:bCs w:val="0"/>
          <w:color w:val="000000"/>
          <w:sz w:val="21"/>
          <w:szCs w:val="21"/>
          <w:highlight w:val="none"/>
          <w:vertAlign w:val="superscript"/>
        </w:rPr>
        <w:t>2</w:t>
      </w:r>
      <w:r>
        <w:rPr>
          <w:rFonts w:hint="default" w:ascii="Times New Roman" w:hAnsi="Times New Roman" w:eastAsia="AkzidenzGroteskBE-Regular" w:cs="Times New Roman"/>
          <w:b w:val="0"/>
          <w:bCs w:val="0"/>
          <w:color w:val="000000"/>
          <w:sz w:val="21"/>
          <w:szCs w:val="21"/>
          <w:highlight w:val="none"/>
        </w:rPr>
        <w:t>) = 186 × (serum creatinine [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highlight w:val="none"/>
          <w:lang w:val="en-US" w:eastAsia="zh-CN"/>
        </w:rPr>
        <w:t>cr</w:t>
      </w:r>
      <w:r>
        <w:rPr>
          <w:rFonts w:hint="default" w:ascii="Times New Roman" w:hAnsi="Times New Roman" w:eastAsia="AkzidenzGroteskBE-Regular" w:cs="Times New Roman"/>
          <w:b w:val="0"/>
          <w:bCs w:val="0"/>
          <w:color w:val="000000"/>
          <w:sz w:val="21"/>
          <w:szCs w:val="21"/>
          <w:highlight w:val="none"/>
        </w:rPr>
        <w:t xml:space="preserve"> ]) - 1.154 × (age) - 0.203 × (0.742 if female) × (1.210 if black) = exp(5.228 - 1.154 × In [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highlight w:val="none"/>
          <w:lang w:val="en-US" w:eastAsia="zh-CN"/>
        </w:rPr>
        <w:t>cr</w:t>
      </w:r>
      <w:r>
        <w:rPr>
          <w:rFonts w:hint="default" w:ascii="Times New Roman" w:hAnsi="Times New Roman" w:eastAsia="AkzidenzGroteskBE-Regular" w:cs="Times New Roman"/>
          <w:b w:val="0"/>
          <w:bCs w:val="0"/>
          <w:color w:val="000000"/>
          <w:sz w:val="21"/>
          <w:szCs w:val="21"/>
          <w:highlight w:val="none"/>
        </w:rPr>
        <w:t xml:space="preserve"> ]) - 0.203 × In(age) - (0.299 if female) + (0.192 if black).</w:t>
      </w:r>
    </w:p>
    <w:p w14:paraId="1153388B">
      <w:pPr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</w:pPr>
    </w:p>
    <w:p w14:paraId="33792FBB">
      <w:pPr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</w:pPr>
    </w:p>
    <w:p w14:paraId="6113FEBF">
      <w:pPr>
        <w:jc w:val="left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2.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  <w:lang w:val="en-US" w:eastAsia="zh-CN"/>
        </w:rPr>
        <w:t xml:space="preserve">Baseline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</w:rPr>
        <w:t>characteristics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  <w:lang w:val="en-US" w:eastAsia="zh-CN"/>
        </w:rPr>
        <w:t xml:space="preserve"> of VV-ECMO and VA-ECMO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8760" w:type="dxa"/>
        <w:tblInd w:w="-9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0"/>
        <w:gridCol w:w="2120"/>
        <w:gridCol w:w="2020"/>
        <w:gridCol w:w="1060"/>
      </w:tblGrid>
      <w:tr w14:paraId="7AA698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bottom w:val="single" w:color="auto" w:sz="8" w:space="0"/>
            </w:tcBorders>
            <w:shd w:val="clear" w:color="auto" w:fill="FFFFFF"/>
            <w:noWrap/>
            <w:vAlign w:val="bottom"/>
          </w:tcPr>
          <w:p w14:paraId="55C15C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>Clinical Variables</w:t>
            </w:r>
          </w:p>
        </w:tc>
        <w:tc>
          <w:tcPr>
            <w:tcW w:w="2120" w:type="dxa"/>
            <w:tcBorders>
              <w:bottom w:val="single" w:color="auto" w:sz="8" w:space="0"/>
            </w:tcBorders>
            <w:shd w:val="clear" w:color="auto" w:fill="FFFFFF"/>
            <w:noWrap/>
            <w:vAlign w:val="bottom"/>
          </w:tcPr>
          <w:p w14:paraId="78CE05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  <w:t>VV-ECMO</w:t>
            </w:r>
          </w:p>
          <w:p w14:paraId="6F8E1A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>（N=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>）</w:t>
            </w:r>
          </w:p>
        </w:tc>
        <w:tc>
          <w:tcPr>
            <w:tcW w:w="2020" w:type="dxa"/>
            <w:tcBorders>
              <w:bottom w:val="single" w:color="auto" w:sz="8" w:space="0"/>
            </w:tcBorders>
            <w:shd w:val="clear" w:color="auto" w:fill="FFFFFF"/>
            <w:noWrap/>
            <w:vAlign w:val="bottom"/>
          </w:tcPr>
          <w:p w14:paraId="54E81B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  <w:t>VA-ECMO</w:t>
            </w:r>
          </w:p>
          <w:p w14:paraId="60780D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>（N=1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>）</w:t>
            </w:r>
          </w:p>
        </w:tc>
        <w:tc>
          <w:tcPr>
            <w:tcW w:w="1060" w:type="dxa"/>
            <w:tcBorders>
              <w:bottom w:val="single" w:color="auto" w:sz="8" w:space="0"/>
            </w:tcBorders>
            <w:shd w:val="clear" w:color="auto" w:fill="FFFFFF"/>
            <w:noWrap/>
            <w:vAlign w:val="bottom"/>
          </w:tcPr>
          <w:p w14:paraId="416A9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2"/>
                <w:szCs w:val="22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  <w:t>-value</w:t>
            </w:r>
          </w:p>
        </w:tc>
      </w:tr>
      <w:tr w14:paraId="584986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24559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highlight w:val="none"/>
                <w:lang w:val="en-US" w:eastAsia="zh-CN"/>
              </w:rPr>
              <w:t>Demographics</w:t>
            </w:r>
          </w:p>
        </w:tc>
        <w:tc>
          <w:tcPr>
            <w:tcW w:w="212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E5E91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02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2A30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106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840E1E8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  <w:tr w14:paraId="498874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1B9E9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</w:t>
            </w:r>
            <w:bookmarkStart w:id="0" w:name="OLE_LINK13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Male</w:t>
            </w:r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3D5AA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 (70.5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F5983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2 (67.2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730D006"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2</w:t>
            </w:r>
          </w:p>
        </w:tc>
      </w:tr>
      <w:tr w14:paraId="57ED77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93EAC02">
            <w:pPr>
              <w:widowControl/>
              <w:ind w:firstLine="220" w:firstLineChars="100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Age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, year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70E5C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5.5 (42.5, 61.0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65831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.0 (34.0, 58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A50AA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24A82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454B74D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eigh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m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0B917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8.0 (168.0, 170.0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B0FF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8.0 (165.0, 172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D2ECE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8</w:t>
            </w:r>
          </w:p>
        </w:tc>
      </w:tr>
      <w:tr w14:paraId="32AF76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12BB8FC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ight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Kg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AD40E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.0 (60.0, 65.0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D1D66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2.0 (60.0, 70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F4833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9</w:t>
            </w:r>
          </w:p>
        </w:tc>
      </w:tr>
      <w:tr w14:paraId="30F47A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959A56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>Medical history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A372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2BB0E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1F4EA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486768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4FD82F5">
            <w:pPr>
              <w:widowControl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Hypertension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40A28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 (34.1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F849A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9 (32.0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B9239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5</w:t>
            </w:r>
          </w:p>
        </w:tc>
      </w:tr>
      <w:tr w14:paraId="64ACE8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FAF1FE2">
            <w:pPr>
              <w:widowControl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Diabetes Mellitus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FD501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 (19.3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6A25E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 (13.9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B1BE1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0</w:t>
            </w:r>
          </w:p>
        </w:tc>
      </w:tr>
      <w:tr w14:paraId="6023BF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05A4E62">
            <w:pPr>
              <w:widowControl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CVD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1C576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 (9.1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CB12C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 (16.4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8D7DF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2</w:t>
            </w:r>
          </w:p>
        </w:tc>
      </w:tr>
      <w:tr w14:paraId="0694A9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A529629">
            <w:pPr>
              <w:widowControl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COPD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eastAsia="zh-CN"/>
              </w:rPr>
              <w:t>, 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31B7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 (5.7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DA361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 (4.1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403AB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9</w:t>
            </w:r>
          </w:p>
        </w:tc>
      </w:tr>
      <w:tr w14:paraId="01CD2B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4CCFCFF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 xml:space="preserve">Vital signs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  <w:t xml:space="preserve">at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>admission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0B3C2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42F25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A7E9D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543BA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60E32A7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Temperature</w:t>
            </w:r>
            <w:r>
              <w:rPr>
                <w:rFonts w:hint="default" w:ascii="Times New Roman" w:hAnsi="Times New Roman" w:eastAsia="微软雅黑" w:cs="Times New Roman"/>
                <w:kern w:val="0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℃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AC904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.0 (37.0, 37.0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024F3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7.0 (36.0, 37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9F292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1F121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739671D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Heart rate, bpm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BFA21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2.0 (87.5, 115.5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A49C5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5.0 (85.0, 120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5A8B0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8</w:t>
            </w:r>
          </w:p>
        </w:tc>
      </w:tr>
      <w:tr w14:paraId="730492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5A958DE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SBP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mHg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0115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1.0 (110.0, 138.5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93A22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2.0 (96.0, 123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D340B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FF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24F3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CE78ACE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DBP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mHg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CDEA2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8.0 (65.0, 88.0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D4B2D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0.5 (59.0, 78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E6ECF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FF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98404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10584B7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  <w:t>Disease severity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100F4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9D3A7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E42F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462CFA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9749150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PACHE I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score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CD574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.5 (17.0, 25.0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4933E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.5 (20.5, 28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07629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FF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21900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5EE88D5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bidi="ar"/>
              </w:rPr>
              <w:t>ECMO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modality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8B955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D0474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B7AD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1B491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8EF6DCE">
            <w:pPr>
              <w:widowControl/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-ECMO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780FC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 (0.0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13CAE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2 (100.0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1025D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4102B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CCE3C6C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22"/>
                <w:szCs w:val="22"/>
                <w:highlight w:val="none"/>
              </w:rPr>
              <w:t>asoactive drug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8C436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C0296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EB393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1F2053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28F272D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Norepinephrine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eastAsia="zh-CN"/>
              </w:rPr>
              <w:t>, 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1E8DF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9 (78.4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D93CE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1 (91.0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6315E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</w:tr>
      <w:tr w14:paraId="5D3F12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FE9EB14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Epinephrine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eastAsia="zh-CN"/>
              </w:rPr>
              <w:t>, 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C759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7 (76.1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4D04D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9 (89.3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9B091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1</w:t>
            </w:r>
          </w:p>
        </w:tc>
      </w:tr>
      <w:tr w14:paraId="12EB6C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ECE76D6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Dopamine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eastAsia="zh-CN"/>
              </w:rPr>
              <w:t>, 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C0C88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 (12.5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860A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9 (48.4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A98EC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40D60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760" w:type="dxa"/>
            <w:gridSpan w:val="4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E67F3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>aboratory test result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>(Reference ranges)</w:t>
            </w:r>
          </w:p>
        </w:tc>
      </w:tr>
      <w:tr w14:paraId="042B8B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7B55910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WB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×10⁹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3.5-9.5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DBB81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.0 (6.8, 15.0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5A7A9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.0 (7.6, 16.9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C695A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7</w:t>
            </w:r>
          </w:p>
        </w:tc>
      </w:tr>
      <w:tr w14:paraId="41B9EF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E555546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Neu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×10⁹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1.8-6.3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488DE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.1 (5.8, 13.2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F7B83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.1 (5.5, 14.8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DD2DA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7</w:t>
            </w:r>
          </w:p>
        </w:tc>
      </w:tr>
      <w:tr w14:paraId="130BEC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272328C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</w:rPr>
              <w:t>RBC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×10¹²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3.8-5.1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7FD49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0 (3.5, 4.4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63FD1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1 (3.6, 4.7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3B90C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4</w:t>
            </w:r>
          </w:p>
        </w:tc>
      </w:tr>
      <w:tr w14:paraId="3E160A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DB4FD61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H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g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115-150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34563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0.0 (105.0, 133.0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E2ADC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23.0 (109.0, 142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AB52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9</w:t>
            </w:r>
          </w:p>
        </w:tc>
      </w:tr>
      <w:tr w14:paraId="085971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84FC133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L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×10⁹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125-350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354A1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1.0 (118.5, 249.0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EC11A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0.5 (114.0, 220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C0C77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2</w:t>
            </w:r>
          </w:p>
        </w:tc>
      </w:tr>
      <w:tr w14:paraId="4341B4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CA4661D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CR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g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0-5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75955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0.2 (13.2, 153.1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4EB41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.0 (10.4, 76.6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0E842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3</w:t>
            </w:r>
          </w:p>
        </w:tc>
      </w:tr>
      <w:tr w14:paraId="661A7E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ACA003C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C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ng·m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0.5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B97D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3 (0.1, 1.1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D98B9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 (0.3, 1.1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72C67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</w:t>
            </w:r>
          </w:p>
        </w:tc>
      </w:tr>
      <w:tr w14:paraId="6480C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94D5CD2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μmol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46-92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95040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0.9 (52.4, 111.5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5F067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9.9 (67.0, 176.2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221B6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11C7B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E4C91E0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BUN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mol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2.5-6.1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E4AE8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8 (5.9, 12.1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629B5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7 (5.5, 12.2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4A9FE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4</w:t>
            </w:r>
          </w:p>
        </w:tc>
      </w:tr>
      <w:tr w14:paraId="79A01C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AA30C18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BIL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μmol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3-22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7D67F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.6 (7.6, 20.8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D0945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6.5 (11.0, 29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402EE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397146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A05DCD0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BIL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μmol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0-7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0F601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5 (3.9, 8.5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C2DFE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2 (4.5, 13.1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E3EA4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7</w:t>
            </w:r>
          </w:p>
        </w:tc>
      </w:tr>
      <w:tr w14:paraId="7515ED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8940B78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L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g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35-50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FBF13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1.2 (24.5, 36.4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007A5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2.5 (26.8, 36.9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BC28A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9</w:t>
            </w:r>
          </w:p>
        </w:tc>
      </w:tr>
      <w:tr w14:paraId="01C7E0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1FA2660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A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mol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0.5-1.6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D8491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9 (1.8, 5.3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8EBAE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.8 (2.9, 5.5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B0C17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FF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DF99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1B36582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PT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s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25-31.3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D7AE6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.5 (26.7, 38.2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121F7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8.3 (29.9, 60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72CB6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FF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47F78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AA0893A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8-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D8C86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3.3 (12.6, 15.4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EC77A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5.2 (13.4, 19.4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74EBC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FF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5F393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4D192C2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14-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75247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7.5 (15.9, 19.1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ADBA3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.9 (17.2, 41.2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163F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FF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A9A27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2446F24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  <w:highlight w:val="none"/>
              </w:rPr>
              <w:t>D-dim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,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μ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g·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0.01-0.55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B8CA1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.1 (2.2, 12.9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79062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.2 (2.2, 17.9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DD95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7</w:t>
            </w:r>
          </w:p>
        </w:tc>
      </w:tr>
      <w:tr w14:paraId="5404C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470DFB4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eastAsia="zh-CN" w:bidi="ar"/>
              </w:rPr>
              <w:t>FIB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g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0.01-5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17A22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.8 (2.2, 6.2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00728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.9 (1.9, 4.6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52193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B35C4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8760" w:type="dxa"/>
            <w:gridSpan w:val="4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9E1D3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bidi="ar"/>
              </w:rPr>
              <w:t>Arterial blood gas analysi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:highlight w:val="none"/>
              </w:rPr>
              <w:t>(Reference ranges)</w:t>
            </w:r>
          </w:p>
        </w:tc>
      </w:tr>
      <w:tr w14:paraId="495E4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80B0DB2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7.35-7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9462D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4 (7.3, 7.5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49DA3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.4 (7.2, 7.4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CEC09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2</w:t>
            </w:r>
          </w:p>
        </w:tc>
      </w:tr>
      <w:tr w14:paraId="0F921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691BA56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C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mH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35-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00C72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3.3 (29.6, 42.1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D186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4.0 (31.0, 40.4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08C4F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7</w:t>
            </w:r>
          </w:p>
        </w:tc>
      </w:tr>
      <w:tr w14:paraId="10B070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281A53D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P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mH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80-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6556E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66.8 (48.4, 97.8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980B3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3.9 (59.1, 108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ED4F4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26</w:t>
            </w:r>
          </w:p>
        </w:tc>
      </w:tr>
      <w:tr w14:paraId="0F433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94B4266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HCO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vertAlign w:val="superscript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, 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mmol·L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  <w:vertAlign w:val="superscript"/>
              </w:rPr>
              <w:t>-</w:t>
            </w: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highlight w:val="none"/>
              </w:rPr>
              <w:t>¹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, (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  <w:t>21-28</w:t>
            </w:r>
            <w:r>
              <w:rPr>
                <w:rStyle w:val="5"/>
                <w:rFonts w:ascii="Times New Roman" w:hAnsi="Times New Roman" w:cs="Times New Roman"/>
                <w:highlight w:val="none"/>
              </w:rPr>
              <w:t>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A3CB6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0.1 (19.0, 24.1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2ECB1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9.9 (17.4, 20.8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8F78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5</w:t>
            </w:r>
          </w:p>
        </w:tc>
      </w:tr>
      <w:tr w14:paraId="2FD2D4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6CDE48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仿宋" w:cs="Times New Roman"/>
                <w:b/>
                <w:bCs/>
                <w:sz w:val="22"/>
                <w:szCs w:val="22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仿宋" w:cs="Times New Roman"/>
                <w:b/>
                <w:bCs/>
                <w:sz w:val="22"/>
                <w:szCs w:val="22"/>
                <w:highlight w:val="none"/>
              </w:rPr>
              <w:t>linical outcome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86D76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23D76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2D284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02B5BD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5A1BB73">
            <w:pPr>
              <w:widowControl/>
              <w:jc w:val="left"/>
              <w:textAlignment w:val="bottom"/>
              <w:rPr>
                <w:rFonts w:hint="default" w:ascii="Times New Roman" w:hAnsi="Times New Roman" w:eastAsia="仿宋" w:cs="Times New Roman"/>
                <w:b/>
                <w:bCs/>
                <w:color w:val="auto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/>
                <w:b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Incidence of AKI stages 2-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2"/>
                <w:szCs w:val="22"/>
                <w:highlight w:val="none"/>
              </w:rPr>
              <w:t>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1D119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0(34.1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42606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80(65.6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D1491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2B43A1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373B7EC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仿宋" w:cs="Times New Roman"/>
                <w:sz w:val="22"/>
                <w:szCs w:val="22"/>
                <w:highlight w:val="none"/>
              </w:rPr>
              <w:t>Hospital length of stay</w:t>
            </w:r>
            <w:r>
              <w:rPr>
                <w:rFonts w:hint="default" w:ascii="Times New Roman" w:hAnsi="Times New Roman" w:eastAsia="仿宋" w:cs="Times New Roman"/>
                <w:sz w:val="22"/>
                <w:szCs w:val="22"/>
                <w:highlight w:val="none"/>
                <w:lang w:val="en-US" w:eastAsia="zh-CN"/>
              </w:rPr>
              <w:t>, days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B41F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.4 (12.4, 34.8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C9999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1.7 (2.5, 25.0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9344A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FF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582DA9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35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A48A1D1">
            <w:pPr>
              <w:widowControl/>
              <w:ind w:firstLine="22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Death,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n (%)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5AA3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22 (25.0%)</w:t>
            </w:r>
          </w:p>
        </w:tc>
        <w:tc>
          <w:tcPr>
            <w:tcW w:w="202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43B52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2 (34.4%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EBFB1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4</w:t>
            </w:r>
          </w:p>
        </w:tc>
      </w:tr>
    </w:tbl>
    <w:p w14:paraId="1A7C1616">
      <w:pPr>
        <w:rPr>
          <w:rFonts w:hint="default" w:ascii="Times New Roman" w:hAnsi="Times New Roman" w:eastAsia="楷体" w:cs="Times New Roman"/>
          <w:sz w:val="20"/>
          <w:szCs w:val="20"/>
          <w:highlight w:val="none"/>
        </w:rPr>
      </w:pP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Data are presented as n (%)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or median (interquartile range) as appropriate. </w:t>
      </w:r>
      <w:r>
        <w:rPr>
          <w:rFonts w:hint="default" w:ascii="Times New Roman" w:hAnsi="Times New Roman" w:cs="Times New Roman"/>
          <w:i/>
          <w:iCs/>
          <w:szCs w:val="21"/>
          <w:highlight w:val="none"/>
        </w:rPr>
        <w:t>P</w:t>
      </w:r>
      <w:r>
        <w:rPr>
          <w:rFonts w:hint="default" w:ascii="Times New Roman" w:hAnsi="Times New Roman" w:cs="Times New Roman"/>
          <w:szCs w:val="21"/>
          <w:highlight w:val="none"/>
        </w:rPr>
        <w:t xml:space="preserve"> &lt; 0.05 was considered statistically significant.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 xml:space="preserve"> ACS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Acute coronary syndrome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 xml:space="preserve">; AKI, 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szCs w:val="21"/>
          <w:highlight w:val="none"/>
          <w:lang w:val="en-US" w:eastAsia="zh-CN"/>
        </w:rPr>
        <w:t xml:space="preserve">cute kidney injury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APT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Activated partial thromboplastin tim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APACHE II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Acute physiology and chronic health evaluation II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AL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Album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BU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Blood urea nitro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CRP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C-reactive prote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COPD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Chronic obstructive pulmonary diseas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CVD, 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ardiovascular diseas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DBIL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Direct bilirub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ECMO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Extracorporeal membrane oxygenatio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FI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Fibrino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H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Hemoglob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HCO₃⁻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Bicarbonat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LA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Lactat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Neu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eutrophil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H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Potential of hydro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L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latele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C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Procalciton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CO₂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Arterial partial pressure of carbon dioxid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O₂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Arterial partial pressure of oxy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Prothrombin tim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RB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Red blood cell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Scr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Serum creatinin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TBIL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Total bilirub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T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Thrombin tim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VA-ECMO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V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enoarterial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xtracorporeal membrane oxygenatio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WB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White blood cell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</w:p>
    <w:p w14:paraId="34B043F4">
      <w:pPr>
        <w:rPr>
          <w:rFonts w:hint="default" w:ascii="Times New Roman" w:hAnsi="Times New Roman" w:eastAsia="楷体" w:cs="Times New Roman"/>
          <w:sz w:val="20"/>
          <w:szCs w:val="20"/>
          <w:highlight w:val="none"/>
        </w:rPr>
      </w:pPr>
    </w:p>
    <w:p w14:paraId="24F4A45E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24118E26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25BF7262">
      <w:pPr>
        <w:jc w:val="left"/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3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CVD in VV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szCs w:val="24"/>
          <w:highlight w:val="none"/>
          <w:lang w:val="en-US" w:eastAsia="zh-CN"/>
        </w:rPr>
        <w:t>-ECM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and VA-ECMO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831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2382"/>
        <w:gridCol w:w="2580"/>
        <w:gridCol w:w="2476"/>
      </w:tblGrid>
      <w:tr w14:paraId="17DAF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87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bottom"/>
          </w:tcPr>
          <w:p w14:paraId="312174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VD</w:t>
            </w:r>
          </w:p>
        </w:tc>
        <w:tc>
          <w:tcPr>
            <w:tcW w:w="23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bottom"/>
          </w:tcPr>
          <w:p w14:paraId="3958BF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V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CMO 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=88)</w:t>
            </w:r>
          </w:p>
        </w:tc>
        <w:tc>
          <w:tcPr>
            <w:tcW w:w="25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bottom"/>
          </w:tcPr>
          <w:p w14:paraId="74535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CMO 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=122)</w:t>
            </w:r>
          </w:p>
        </w:tc>
        <w:tc>
          <w:tcPr>
            <w:tcW w:w="247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bottom"/>
          </w:tcPr>
          <w:p w14:paraId="671C3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l ECM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=210)</w:t>
            </w:r>
          </w:p>
        </w:tc>
      </w:tr>
      <w:tr w14:paraId="5C657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87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943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23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D89F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0 (90.9%)</w:t>
            </w:r>
          </w:p>
        </w:tc>
        <w:tc>
          <w:tcPr>
            <w:tcW w:w="25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9E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2 (83.6%)</w:t>
            </w:r>
          </w:p>
        </w:tc>
        <w:tc>
          <w:tcPr>
            <w:tcW w:w="24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BAC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2 (86.7%)</w:t>
            </w:r>
          </w:p>
        </w:tc>
      </w:tr>
      <w:tr w14:paraId="6ACBB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8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54D9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2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F75E5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 (9.1%)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25E87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 (16.4%)</w:t>
            </w:r>
          </w:p>
        </w:tc>
        <w:tc>
          <w:tcPr>
            <w:tcW w:w="24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1549EE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 (13.3%)</w:t>
            </w:r>
          </w:p>
        </w:tc>
      </w:tr>
    </w:tbl>
    <w:p w14:paraId="2C9195E0">
      <w:pP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Pearson χ² = 2.36, </w:t>
      </w:r>
      <w:r>
        <w:rPr>
          <w:rFonts w:ascii="Times New Roman" w:hAnsi="Times New Roman" w:eastAsia="楷体" w:cs="Times New Roman"/>
          <w:i/>
          <w:iCs/>
          <w:sz w:val="20"/>
          <w:szCs w:val="20"/>
          <w:highlight w:val="none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 = 0.125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CVD,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ardiovascular diseas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VA-ECMO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V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enoarterial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xtracorporeal membrane oxygenatio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 VV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noBreakHyphen/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ECMO, Venovenous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xtracorporeal membrane oxygenatio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.</w:t>
      </w:r>
    </w:p>
    <w:p w14:paraId="53B6E0D5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0162E08C">
      <w:pPr>
        <w:ind w:firstLine="964" w:firstLineChars="400"/>
        <w:jc w:val="left"/>
        <w:rPr>
          <w:rFonts w:hint="default" w:ascii="Times New Roman" w:hAnsi="Times New Roman" w:eastAsia="楷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4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VIF for all data parameter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635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2109"/>
        <w:gridCol w:w="2037"/>
      </w:tblGrid>
      <w:tr w14:paraId="3F43B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20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36BC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573F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IF</w:t>
            </w:r>
          </w:p>
        </w:tc>
        <w:tc>
          <w:tcPr>
            <w:tcW w:w="203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9C21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/VIF</w:t>
            </w:r>
          </w:p>
        </w:tc>
      </w:tr>
      <w:tr w14:paraId="13452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B5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RP</w:t>
            </w:r>
          </w:p>
        </w:tc>
        <w:tc>
          <w:tcPr>
            <w:tcW w:w="21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DC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36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3E63E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E3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FIB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9D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95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077B8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1B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cr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59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16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2E728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5C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-ECMO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63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6D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031AC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A4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NE use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1F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3C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0D1FA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E8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C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B0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64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475D4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A3B3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PD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B85A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6939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</w:tr>
      <w:tr w14:paraId="6D9F8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2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8D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ean VIF</w:t>
            </w:r>
          </w:p>
        </w:tc>
        <w:tc>
          <w:tcPr>
            <w:tcW w:w="21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99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EA22D">
            <w:pPr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</w:p>
        </w:tc>
      </w:tr>
    </w:tbl>
    <w:p w14:paraId="45CEEE82"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COPD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Chronic obstructive pulmonary diseas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CRP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C-reactive prote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FI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Fibrino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NE,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Norepinephrin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C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Procalciton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Scr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Serum creatinin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VA-ECMO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V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enoarterial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xtracorporeal membrane oxygenation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仿宋" w:cs="Times New Roman"/>
          <w:color w:val="auto"/>
          <w:kern w:val="2"/>
          <w:highlight w:val="none"/>
          <w:lang w:val="en-US" w:eastAsia="zh-CN"/>
          <w14:ligatures w14:val="standardContextual"/>
        </w:rPr>
        <w:t xml:space="preserve">VIF, Variance </w:t>
      </w:r>
      <w:r>
        <w:rPr>
          <w:rFonts w:hint="eastAsia" w:ascii="Times New Roman" w:hAnsi="Times New Roman" w:eastAsia="仿宋" w:cs="Times New Roman"/>
          <w:color w:val="auto"/>
          <w:kern w:val="2"/>
          <w:highlight w:val="none"/>
          <w:lang w:val="en-US" w:eastAsia="zh-CN"/>
          <w14:ligatures w14:val="standardContextual"/>
        </w:rPr>
        <w:t>i</w:t>
      </w:r>
      <w:r>
        <w:rPr>
          <w:rFonts w:hint="default" w:ascii="Times New Roman" w:hAnsi="Times New Roman" w:eastAsia="仿宋" w:cs="Times New Roman"/>
          <w:color w:val="auto"/>
          <w:kern w:val="2"/>
          <w:highlight w:val="none"/>
          <w:lang w:val="en-US" w:eastAsia="zh-CN"/>
          <w14:ligatures w14:val="standardContextual"/>
        </w:rPr>
        <w:t xml:space="preserve">nflation </w:t>
      </w:r>
      <w:r>
        <w:rPr>
          <w:rFonts w:hint="eastAsia" w:ascii="Times New Roman" w:hAnsi="Times New Roman" w:eastAsia="仿宋" w:cs="Times New Roman"/>
          <w:color w:val="auto"/>
          <w:kern w:val="2"/>
          <w:highlight w:val="none"/>
          <w:lang w:val="en-US" w:eastAsia="zh-CN"/>
          <w14:ligatures w14:val="standardContextual"/>
        </w:rPr>
        <w:t>f</w:t>
      </w:r>
      <w:r>
        <w:rPr>
          <w:rFonts w:hint="default" w:ascii="Times New Roman" w:hAnsi="Times New Roman" w:eastAsia="仿宋" w:cs="Times New Roman"/>
          <w:color w:val="auto"/>
          <w:kern w:val="2"/>
          <w:highlight w:val="none"/>
          <w:lang w:val="en-US" w:eastAsia="zh-CN"/>
          <w14:ligatures w14:val="standardContextual"/>
        </w:rPr>
        <w:t>actors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.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</w:t>
      </w:r>
    </w:p>
    <w:p w14:paraId="6B2DA560">
      <w:pPr>
        <w:ind w:firstLine="964" w:firstLineChars="40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66FC5C93">
      <w:pPr>
        <w:ind w:firstLine="964" w:firstLineChars="40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0C1CD4DE">
      <w:pPr>
        <w:ind w:firstLine="964" w:firstLineChars="40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5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VIF for parameters of VA-ECMO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63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2100"/>
        <w:gridCol w:w="2055"/>
      </w:tblGrid>
      <w:tr w14:paraId="79126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21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E2BE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ADB2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F</w:t>
            </w:r>
          </w:p>
        </w:tc>
        <w:tc>
          <w:tcPr>
            <w:tcW w:w="205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E42C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/VIF</w:t>
            </w:r>
          </w:p>
        </w:tc>
      </w:tr>
      <w:tr w14:paraId="4B5CD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00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Height</w:t>
            </w:r>
          </w:p>
        </w:tc>
        <w:tc>
          <w:tcPr>
            <w:tcW w:w="21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73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205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93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0 </w:t>
            </w:r>
          </w:p>
        </w:tc>
      </w:tr>
      <w:tr w14:paraId="7ACFC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BE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Weigh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E9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2F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2 </w:t>
            </w:r>
          </w:p>
        </w:tc>
      </w:tr>
      <w:tr w14:paraId="12053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80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RR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43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69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5 </w:t>
            </w:r>
          </w:p>
        </w:tc>
      </w:tr>
      <w:tr w14:paraId="4FDBC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D6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NE us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00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6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32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6 </w:t>
            </w:r>
          </w:p>
        </w:tc>
      </w:tr>
      <w:tr w14:paraId="59E5B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28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75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A1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0 </w:t>
            </w:r>
          </w:p>
        </w:tc>
      </w:tr>
      <w:tr w14:paraId="0FE76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E4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8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22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1 </w:t>
            </w:r>
          </w:p>
        </w:tc>
      </w:tr>
      <w:tr w14:paraId="6BB28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97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47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BC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4 </w:t>
            </w:r>
          </w:p>
        </w:tc>
      </w:tr>
      <w:tr w14:paraId="4D795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BCA3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VD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CD83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5 </w:t>
            </w:r>
          </w:p>
        </w:tc>
        <w:tc>
          <w:tcPr>
            <w:tcW w:w="20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4B1A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5 </w:t>
            </w:r>
          </w:p>
        </w:tc>
      </w:tr>
      <w:tr w14:paraId="30515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2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E98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ean VIF</w:t>
            </w:r>
          </w:p>
        </w:tc>
        <w:tc>
          <w:tcPr>
            <w:tcW w:w="21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15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20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EFF577">
            <w:pPr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</w:tbl>
    <w:p w14:paraId="55E63CF6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CA,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Cardiac arrest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 CS, 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ardiogenic shock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 CVD, 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ardiovascular diseas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 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RRT,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ontinuous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renal replacement therapy; NE,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Norepinephrin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VIF, Variance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i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nflation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f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actors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.</w:t>
      </w:r>
    </w:p>
    <w:p w14:paraId="3B8D359A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464E1671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0E216F7D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71BFDA98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0D13982A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2E33428A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358678E0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60FA34C3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1A4DC86F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07B9E7E7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2870C8F6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41CB4A99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4D61903A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464355F0">
      <w:pPr>
        <w:ind w:firstLine="964" w:firstLineChars="400"/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3FFFA6DF">
      <w:pPr>
        <w:ind w:firstLine="964" w:firstLineChars="400"/>
        <w:jc w:val="both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6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VIF for parameters of VV-ECMO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63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2109"/>
        <w:gridCol w:w="2064"/>
      </w:tblGrid>
      <w:tr w14:paraId="640913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  <w:jc w:val="center"/>
        </w:trPr>
        <w:tc>
          <w:tcPr>
            <w:tcW w:w="220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FD99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0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AE93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F</w:t>
            </w:r>
          </w:p>
        </w:tc>
        <w:tc>
          <w:tcPr>
            <w:tcW w:w="206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4EE6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/VIF</w:t>
            </w:r>
          </w:p>
        </w:tc>
      </w:tr>
      <w:tr w14:paraId="2D5F0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BD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RP</w:t>
            </w:r>
          </w:p>
        </w:tc>
        <w:tc>
          <w:tcPr>
            <w:tcW w:w="21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AC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20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AF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6 </w:t>
            </w:r>
          </w:p>
        </w:tc>
      </w:tr>
      <w:tr w14:paraId="17733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D9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FIB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DF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91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3 </w:t>
            </w:r>
          </w:p>
        </w:tc>
      </w:tr>
      <w:tr w14:paraId="275286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34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A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A9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59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5 </w:t>
            </w:r>
          </w:p>
        </w:tc>
      </w:tr>
      <w:tr w14:paraId="57C0C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3C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ALB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0B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B8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2 </w:t>
            </w:r>
          </w:p>
        </w:tc>
      </w:tr>
      <w:tr w14:paraId="10DEA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CA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CO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vertAlign w:val="superscript"/>
                <w:lang w:bidi="ar"/>
              </w:rPr>
              <w:t>-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60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5A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2 </w:t>
            </w:r>
          </w:p>
        </w:tc>
      </w:tr>
      <w:tr w14:paraId="62F5C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DC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b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C1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21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2 </w:t>
            </w:r>
          </w:p>
        </w:tc>
      </w:tr>
      <w:tr w14:paraId="17829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79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DBI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74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A4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6 </w:t>
            </w:r>
          </w:p>
        </w:tc>
      </w:tr>
      <w:tr w14:paraId="32972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20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WBC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03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55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9 </w:t>
            </w:r>
          </w:p>
        </w:tc>
      </w:tr>
      <w:tr w14:paraId="3C55C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11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C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90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AC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3 </w:t>
            </w:r>
          </w:p>
        </w:tc>
      </w:tr>
      <w:tr w14:paraId="58B19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80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T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36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C6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4 </w:t>
            </w:r>
          </w:p>
        </w:tc>
      </w:tr>
      <w:tr w14:paraId="5126F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22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BC97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UN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5595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20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D628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7 </w:t>
            </w:r>
          </w:p>
        </w:tc>
      </w:tr>
      <w:tr w14:paraId="0ADF7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20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0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ean VIF</w:t>
            </w:r>
          </w:p>
        </w:tc>
        <w:tc>
          <w:tcPr>
            <w:tcW w:w="21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2C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20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5E8B26">
            <w:pPr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</w:tbl>
    <w:p w14:paraId="6B9201AB">
      <w:pPr>
        <w:rPr>
          <w:rFonts w:hint="default" w:ascii="Times New Roman" w:hAnsi="Times New Roman" w:eastAsia="楷体" w:cs="Times New Roman"/>
          <w:sz w:val="20"/>
          <w:szCs w:val="20"/>
          <w:highlight w:val="none"/>
        </w:rPr>
      </w:pP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AL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Album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BU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Blood urea nitro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CRP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C-reactive prote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DBIL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Direct bilirub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FI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Fibrino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H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Hemoglob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HCO₃⁻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Bicarbonat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LA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Lactat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C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Procalciton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T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Thrombin tim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仿宋" w:cs="Times New Roman"/>
          <w:color w:val="auto"/>
          <w:kern w:val="2"/>
          <w:highlight w:val="none"/>
          <w:lang w:val="en-US" w:eastAsia="zh-CN"/>
          <w14:ligatures w14:val="standardContextual"/>
        </w:rPr>
        <w:t xml:space="preserve">VIF, Variance </w:t>
      </w:r>
      <w:r>
        <w:rPr>
          <w:rFonts w:hint="eastAsia" w:ascii="Times New Roman" w:hAnsi="Times New Roman" w:eastAsia="仿宋" w:cs="Times New Roman"/>
          <w:color w:val="auto"/>
          <w:kern w:val="2"/>
          <w:highlight w:val="none"/>
          <w:lang w:val="en-US" w:eastAsia="zh-CN"/>
          <w14:ligatures w14:val="standardContextual"/>
        </w:rPr>
        <w:t>i</w:t>
      </w:r>
      <w:r>
        <w:rPr>
          <w:rFonts w:hint="default" w:ascii="Times New Roman" w:hAnsi="Times New Roman" w:eastAsia="仿宋" w:cs="Times New Roman"/>
          <w:color w:val="auto"/>
          <w:kern w:val="2"/>
          <w:highlight w:val="none"/>
          <w:lang w:val="en-US" w:eastAsia="zh-CN"/>
          <w14:ligatures w14:val="standardContextual"/>
        </w:rPr>
        <w:t xml:space="preserve">nflation </w:t>
      </w:r>
      <w:r>
        <w:rPr>
          <w:rFonts w:hint="eastAsia" w:ascii="Times New Roman" w:hAnsi="Times New Roman" w:eastAsia="仿宋" w:cs="Times New Roman"/>
          <w:color w:val="auto"/>
          <w:kern w:val="2"/>
          <w:highlight w:val="none"/>
          <w:lang w:val="en-US" w:eastAsia="zh-CN"/>
          <w14:ligatures w14:val="standardContextual"/>
        </w:rPr>
        <w:t>f</w:t>
      </w:r>
      <w:r>
        <w:rPr>
          <w:rFonts w:hint="default" w:ascii="Times New Roman" w:hAnsi="Times New Roman" w:eastAsia="仿宋" w:cs="Times New Roman"/>
          <w:color w:val="auto"/>
          <w:kern w:val="2"/>
          <w:highlight w:val="none"/>
          <w:lang w:val="en-US" w:eastAsia="zh-CN"/>
          <w14:ligatures w14:val="standardContextual"/>
        </w:rPr>
        <w:t xml:space="preserve">actors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WB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White blood cell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</w:p>
    <w:p w14:paraId="0113A804">
      <w:pPr>
        <w:rPr>
          <w:rFonts w:hint="default" w:ascii="Times New Roman" w:hAnsi="Times New Roman" w:eastAsia="楷体" w:cs="Times New Roman"/>
          <w:sz w:val="20"/>
          <w:szCs w:val="20"/>
          <w:highlight w:val="none"/>
        </w:rPr>
      </w:pPr>
    </w:p>
    <w:p w14:paraId="1230C839">
      <w:pPr>
        <w:rPr>
          <w:rFonts w:hint="default" w:ascii="Times New Roman" w:hAnsi="Times New Roman" w:eastAsia="楷体" w:cs="Times New Roman"/>
          <w:sz w:val="20"/>
          <w:szCs w:val="20"/>
          <w:highlight w:val="none"/>
        </w:rPr>
      </w:pPr>
    </w:p>
    <w:p w14:paraId="5AA11393">
      <w:pPr>
        <w:ind w:firstLine="241" w:firstLineChars="10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7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All data bootstrap tes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81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232"/>
        <w:gridCol w:w="1236"/>
        <w:gridCol w:w="1245"/>
        <w:gridCol w:w="1173"/>
        <w:gridCol w:w="1373"/>
      </w:tblGrid>
      <w:tr w14:paraId="225E8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11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bserved</w:t>
            </w:r>
          </w:p>
        </w:tc>
        <w:tc>
          <w:tcPr>
            <w:tcW w:w="123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C0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otstrap</w:t>
            </w:r>
          </w:p>
        </w:tc>
        <w:tc>
          <w:tcPr>
            <w:tcW w:w="12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20F8F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4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09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rmal</w:t>
            </w:r>
          </w:p>
        </w:tc>
        <w:tc>
          <w:tcPr>
            <w:tcW w:w="117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25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ased</w:t>
            </w:r>
          </w:p>
        </w:tc>
        <w:tc>
          <w:tcPr>
            <w:tcW w:w="137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06A99">
            <w:pP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E0EA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9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550E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KI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0544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xp(b)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7035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d. Err.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50C9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82C3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&gt;z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09AD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CI</w:t>
            </w:r>
          </w:p>
        </w:tc>
      </w:tr>
      <w:tr w14:paraId="01D9CD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E8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-ECMO</w:t>
            </w:r>
          </w:p>
        </w:tc>
        <w:tc>
          <w:tcPr>
            <w:tcW w:w="12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1E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3.06 </w:t>
            </w:r>
          </w:p>
        </w:tc>
        <w:tc>
          <w:tcPr>
            <w:tcW w:w="12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2C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2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41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3.47 </w:t>
            </w:r>
          </w:p>
        </w:tc>
        <w:tc>
          <w:tcPr>
            <w:tcW w:w="11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D3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3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C7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.77  </w:t>
            </w:r>
          </w:p>
        </w:tc>
      </w:tr>
      <w:tr w14:paraId="11C2C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FC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  <w:t xml:space="preserve">E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us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E5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38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C6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F1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3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41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91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.83 </w:t>
            </w:r>
          </w:p>
        </w:tc>
      </w:tr>
      <w:tr w14:paraId="29198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16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c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C3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EA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57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7C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F3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 </w:t>
            </w:r>
          </w:p>
        </w:tc>
      </w:tr>
      <w:tr w14:paraId="4E22D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78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FI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33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A4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5A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2.75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65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07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2  </w:t>
            </w:r>
          </w:p>
        </w:tc>
      </w:tr>
      <w:tr w14:paraId="718F7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C6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R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76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A7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1E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79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26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47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</w:t>
            </w:r>
          </w:p>
        </w:tc>
      </w:tr>
      <w:tr w14:paraId="73B6D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15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P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2C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25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B0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47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5A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C8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8.98 </w:t>
            </w:r>
          </w:p>
        </w:tc>
      </w:tr>
      <w:tr w14:paraId="3DB15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9747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CT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4F3E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23F3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3D708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1063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0189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31 </w:t>
            </w:r>
          </w:p>
        </w:tc>
      </w:tr>
    </w:tbl>
    <w:p w14:paraId="05024781">
      <w:pP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CRP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C-reactive prote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COPD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Chronic obstructive pulmonary diseas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FI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Fibrino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NE,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Norepinephrin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C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Procalciton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Scr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Serum creatinin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.</w:t>
      </w:r>
    </w:p>
    <w:p w14:paraId="10125BDF">
      <w:pP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</w:pPr>
    </w:p>
    <w:p w14:paraId="2090D122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507C51EC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4B66C1C4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3E0EEB52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26A6EA54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426ECDB7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049B6A0E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441C5455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46220D27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6F867936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579D00BC">
      <w:pPr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20873C6B">
      <w:pPr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8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VA-ECMO bootstrap tes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8370" w:type="dxa"/>
        <w:tblInd w:w="-14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1230"/>
        <w:gridCol w:w="1253"/>
        <w:gridCol w:w="1220"/>
        <w:gridCol w:w="1160"/>
        <w:gridCol w:w="1400"/>
      </w:tblGrid>
      <w:tr w14:paraId="483667C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shd w:val="clear" w:color="auto" w:fill="FFFFFF"/>
            <w:vAlign w:val="center"/>
          </w:tcPr>
          <w:p w14:paraId="1D1ED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bserved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12C70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otstrap</w:t>
            </w:r>
          </w:p>
        </w:tc>
        <w:tc>
          <w:tcPr>
            <w:tcW w:w="1253" w:type="dxa"/>
            <w:shd w:val="clear" w:color="auto" w:fill="FFFFFF"/>
            <w:vAlign w:val="center"/>
          </w:tcPr>
          <w:p w14:paraId="2DCC9A8D">
            <w:pPr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20" w:type="dxa"/>
            <w:shd w:val="clear" w:color="auto" w:fill="FFFFFF"/>
            <w:vAlign w:val="center"/>
          </w:tcPr>
          <w:p w14:paraId="4900B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rmal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650B7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ased</w:t>
            </w:r>
          </w:p>
        </w:tc>
        <w:tc>
          <w:tcPr>
            <w:tcW w:w="1400" w:type="dxa"/>
            <w:shd w:val="clear" w:color="auto" w:fill="FFFFFF"/>
            <w:noWrap/>
            <w:vAlign w:val="bottom"/>
          </w:tcPr>
          <w:p w14:paraId="121726A4">
            <w:pPr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8A801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3F634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KI</w:t>
            </w:r>
          </w:p>
        </w:tc>
        <w:tc>
          <w:tcPr>
            <w:tcW w:w="1230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30596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xp(b)</w:t>
            </w:r>
          </w:p>
        </w:tc>
        <w:tc>
          <w:tcPr>
            <w:tcW w:w="1253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16DA6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d. Err.</w:t>
            </w:r>
          </w:p>
        </w:tc>
        <w:tc>
          <w:tcPr>
            <w:tcW w:w="1220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06F1D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</w:t>
            </w:r>
          </w:p>
        </w:tc>
        <w:tc>
          <w:tcPr>
            <w:tcW w:w="1160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18991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&gt;z</w:t>
            </w:r>
          </w:p>
        </w:tc>
        <w:tc>
          <w:tcPr>
            <w:tcW w:w="1400" w:type="dxa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5DD2B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CI</w:t>
            </w:r>
          </w:p>
        </w:tc>
      </w:tr>
      <w:tr w14:paraId="6EE910D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1A410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NE use</w:t>
            </w:r>
          </w:p>
        </w:tc>
        <w:tc>
          <w:tcPr>
            <w:tcW w:w="123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0198F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1253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40F00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22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56B64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16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7CF2C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400" w:type="dxa"/>
            <w:tcBorders>
              <w:top w:val="single" w:color="000000" w:sz="8" w:space="0"/>
              <w:tl2br w:val="nil"/>
              <w:tr2bl w:val="nil"/>
            </w:tcBorders>
            <w:shd w:val="clear" w:color="auto" w:fill="FFFFFF"/>
            <w:vAlign w:val="center"/>
          </w:tcPr>
          <w:p w14:paraId="3DE42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.09  </w:t>
            </w:r>
          </w:p>
        </w:tc>
      </w:tr>
      <w:tr w14:paraId="2F43FA8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7D21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VD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D85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539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3AF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1.77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BFC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D1B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9   </w:t>
            </w:r>
          </w:p>
        </w:tc>
      </w:tr>
      <w:tr w14:paraId="33ADED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6A8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Scr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C8E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6E5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8D8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24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F2C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13A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 </w:t>
            </w:r>
          </w:p>
        </w:tc>
      </w:tr>
      <w:tr w14:paraId="75F7A3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DA9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FIB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C05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C86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538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2.66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AE1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B69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4  </w:t>
            </w:r>
          </w:p>
        </w:tc>
      </w:tr>
      <w:tr w14:paraId="71CBD09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EE2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P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7B0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218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509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1.26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958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6D2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  </w:t>
            </w:r>
          </w:p>
        </w:tc>
      </w:tr>
      <w:tr w14:paraId="655074B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51F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TT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6FE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B38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3D3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34DF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F33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 </w:t>
            </w:r>
          </w:p>
        </w:tc>
      </w:tr>
      <w:tr w14:paraId="1E6192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56B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S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541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92 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9F7C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7E41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55B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6D6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3.87  </w:t>
            </w:r>
          </w:p>
        </w:tc>
      </w:tr>
      <w:tr w14:paraId="461F84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838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A0A6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F70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7B7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1.14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1CC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049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 </w:t>
            </w:r>
          </w:p>
        </w:tc>
      </w:tr>
      <w:tr w14:paraId="584F3A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406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</w:rPr>
              <w:t>Temp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5C3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155A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1EA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1.36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952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A34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5  </w:t>
            </w:r>
          </w:p>
        </w:tc>
      </w:tr>
      <w:tr w14:paraId="4BBB95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E63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LT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198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3A6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3D9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1.31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4E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E86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</w:tr>
      <w:tr w14:paraId="002524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0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FC8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AR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F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FC5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34C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22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468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FD6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D75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3.06  </w:t>
            </w:r>
          </w:p>
        </w:tc>
      </w:tr>
    </w:tbl>
    <w:p w14:paraId="53F4F5E2">
      <w:pPr>
        <w:rPr>
          <w:rFonts w:hint="eastAsia" w:ascii="Times New Roman" w:hAnsi="Times New Roman" w:eastAsia="楷体" w:cs="Times New Roman"/>
          <w:highlight w:val="none"/>
          <w:lang w:val="en-US" w:eastAsia="zh-CN"/>
        </w:rPr>
      </w:pP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ARF, A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cute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r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espiratory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f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ailur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 CS, 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ardiogenic shock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 CVD, 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ardiovascular diseas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FI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Fibrino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NE,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Norepinephrin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O₂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Arterial partial pressure of oxy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L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latelet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Temp,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Temperatur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T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Thrombin tim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.</w:t>
      </w:r>
    </w:p>
    <w:p w14:paraId="4DABE32C">
      <w:pPr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1630F054">
      <w:pPr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</w:p>
    <w:p w14:paraId="7E51D95A">
      <w:pPr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9.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VV-ECMO bootstrap tes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</w:p>
    <w:tbl>
      <w:tblPr>
        <w:tblStyle w:val="2"/>
        <w:tblW w:w="834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310"/>
        <w:gridCol w:w="1210"/>
        <w:gridCol w:w="1210"/>
        <w:gridCol w:w="1150"/>
        <w:gridCol w:w="1553"/>
      </w:tblGrid>
      <w:tr w14:paraId="32C9D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C9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bserved</w:t>
            </w:r>
          </w:p>
        </w:tc>
        <w:tc>
          <w:tcPr>
            <w:tcW w:w="13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0D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ootstrap</w:t>
            </w:r>
          </w:p>
        </w:tc>
        <w:tc>
          <w:tcPr>
            <w:tcW w:w="12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60E5A">
            <w:pPr>
              <w:jc w:val="left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F8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rmal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A0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ased</w:t>
            </w:r>
          </w:p>
        </w:tc>
        <w:tc>
          <w:tcPr>
            <w:tcW w:w="155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02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2582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9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E248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KI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52DF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xp(b)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ACDA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d. Err.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633B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7C43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&gt;z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6B5E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 CI</w:t>
            </w:r>
          </w:p>
        </w:tc>
      </w:tr>
      <w:tr w14:paraId="3F4FA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BF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LAC</w:t>
            </w:r>
          </w:p>
        </w:tc>
        <w:tc>
          <w:tcPr>
            <w:tcW w:w="13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43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2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CC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2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29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1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58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5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42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7   </w:t>
            </w:r>
          </w:p>
        </w:tc>
      </w:tr>
      <w:tr w14:paraId="6CF11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A1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L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52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4D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AB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5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3D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6E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3   </w:t>
            </w:r>
          </w:p>
        </w:tc>
      </w:tr>
      <w:tr w14:paraId="65D97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4A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bidi="ar"/>
              </w:rPr>
              <w:t>HCO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vertAlign w:val="subscript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vertAlign w:val="superscript"/>
                <w:lang w:bidi="ar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39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A8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CA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7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BA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54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3   </w:t>
            </w:r>
          </w:p>
        </w:tc>
      </w:tr>
      <w:tr w14:paraId="36F54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2B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9E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AF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8C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6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21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F6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 </w:t>
            </w:r>
          </w:p>
        </w:tc>
      </w:tr>
      <w:tr w14:paraId="4D11B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8F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FI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5F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79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E7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2.8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D7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D7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1   </w:t>
            </w:r>
          </w:p>
        </w:tc>
      </w:tr>
      <w:tr w14:paraId="45C46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1A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RP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B1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5B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55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15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27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 </w:t>
            </w:r>
          </w:p>
        </w:tc>
      </w:tr>
      <w:tr w14:paraId="3B36C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AC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C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12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BF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EE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D4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01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30   </w:t>
            </w:r>
          </w:p>
        </w:tc>
      </w:tr>
      <w:tr w14:paraId="42AE5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30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BU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49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E8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A2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DE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8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9   </w:t>
            </w:r>
          </w:p>
        </w:tc>
      </w:tr>
      <w:tr w14:paraId="0A060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5E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WB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B2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4B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94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-0.22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70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91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4   </w:t>
            </w:r>
          </w:p>
        </w:tc>
      </w:tr>
      <w:tr w14:paraId="7D8BF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35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B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81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47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88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C3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86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4  </w:t>
            </w:r>
          </w:p>
        </w:tc>
      </w:tr>
      <w:tr w14:paraId="5AEB2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F77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T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63A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767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E46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2D3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E4A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~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02   </w:t>
            </w:r>
          </w:p>
        </w:tc>
      </w:tr>
    </w:tbl>
    <w:p w14:paraId="49E23A51">
      <w:pPr>
        <w:rPr>
          <w:rFonts w:hint="default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AL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Album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BU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Blood urea nitro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CRP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C-reactive prote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DBIL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Direct bilirub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;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FI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Fibrinoge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Hb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Hemoglob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HCO₃⁻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Bicarbonat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LA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Lactate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PC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Procalcitonin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TT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Thrombin time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>WBC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eastAsia="zh-CN"/>
        </w:rPr>
        <w:t>,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sz w:val="20"/>
          <w:szCs w:val="20"/>
          <w:highlight w:val="none"/>
          <w:lang w:eastAsia="zh-CN"/>
        </w:rPr>
        <w:t>White blood cell</w:t>
      </w:r>
      <w:r>
        <w:rPr>
          <w:rFonts w:hint="default" w:ascii="Times New Roman" w:hAnsi="Times New Roman" w:eastAsia="楷体" w:cs="Times New Roman"/>
          <w:sz w:val="20"/>
          <w:szCs w:val="20"/>
          <w:highlight w:val="none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kzidenzGroteskBE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25606"/>
    <w:rsid w:val="01BE05A9"/>
    <w:rsid w:val="02532161"/>
    <w:rsid w:val="02CD1F13"/>
    <w:rsid w:val="037A1742"/>
    <w:rsid w:val="038E1D2C"/>
    <w:rsid w:val="03E5328D"/>
    <w:rsid w:val="03EA47BB"/>
    <w:rsid w:val="04ED064B"/>
    <w:rsid w:val="062E1176"/>
    <w:rsid w:val="06732DD2"/>
    <w:rsid w:val="07854B6B"/>
    <w:rsid w:val="085F360E"/>
    <w:rsid w:val="0878022B"/>
    <w:rsid w:val="08A96A28"/>
    <w:rsid w:val="0952058D"/>
    <w:rsid w:val="09BE6112"/>
    <w:rsid w:val="0B92589A"/>
    <w:rsid w:val="0BB43C70"/>
    <w:rsid w:val="0BC1638D"/>
    <w:rsid w:val="0CE9794A"/>
    <w:rsid w:val="0D1D4EB2"/>
    <w:rsid w:val="0E1668AF"/>
    <w:rsid w:val="10B71902"/>
    <w:rsid w:val="11467D52"/>
    <w:rsid w:val="116D2606"/>
    <w:rsid w:val="11EB7CC0"/>
    <w:rsid w:val="12673149"/>
    <w:rsid w:val="13871BD3"/>
    <w:rsid w:val="13BC7F07"/>
    <w:rsid w:val="15EC2259"/>
    <w:rsid w:val="178871F7"/>
    <w:rsid w:val="17D86F39"/>
    <w:rsid w:val="17E476C0"/>
    <w:rsid w:val="184A3267"/>
    <w:rsid w:val="18BC23B6"/>
    <w:rsid w:val="19637DB2"/>
    <w:rsid w:val="1D9A07EC"/>
    <w:rsid w:val="1EB27A24"/>
    <w:rsid w:val="1EF25D0C"/>
    <w:rsid w:val="208F6602"/>
    <w:rsid w:val="20BB6E3B"/>
    <w:rsid w:val="210743EB"/>
    <w:rsid w:val="218C669E"/>
    <w:rsid w:val="21E702E9"/>
    <w:rsid w:val="228C104B"/>
    <w:rsid w:val="235B27CC"/>
    <w:rsid w:val="23A22442"/>
    <w:rsid w:val="240C5593"/>
    <w:rsid w:val="254A5743"/>
    <w:rsid w:val="25FA451E"/>
    <w:rsid w:val="260C1C14"/>
    <w:rsid w:val="26B96187"/>
    <w:rsid w:val="270C4509"/>
    <w:rsid w:val="270C62B7"/>
    <w:rsid w:val="271138CD"/>
    <w:rsid w:val="287E4F92"/>
    <w:rsid w:val="28BE5CD7"/>
    <w:rsid w:val="2AE00186"/>
    <w:rsid w:val="2B715282"/>
    <w:rsid w:val="2B770762"/>
    <w:rsid w:val="2BA70CA4"/>
    <w:rsid w:val="2C574478"/>
    <w:rsid w:val="2E3600BD"/>
    <w:rsid w:val="2EBC4A66"/>
    <w:rsid w:val="2F7610B9"/>
    <w:rsid w:val="31CA749A"/>
    <w:rsid w:val="32D31E1C"/>
    <w:rsid w:val="344141AA"/>
    <w:rsid w:val="34796F56"/>
    <w:rsid w:val="35024A80"/>
    <w:rsid w:val="36806686"/>
    <w:rsid w:val="37BB3939"/>
    <w:rsid w:val="38353194"/>
    <w:rsid w:val="392E47B3"/>
    <w:rsid w:val="397F500E"/>
    <w:rsid w:val="399D7AD0"/>
    <w:rsid w:val="3B936B4F"/>
    <w:rsid w:val="3BF82E56"/>
    <w:rsid w:val="3C145EE2"/>
    <w:rsid w:val="3C6127A9"/>
    <w:rsid w:val="3CB41EA2"/>
    <w:rsid w:val="3D622C7D"/>
    <w:rsid w:val="3DD31485"/>
    <w:rsid w:val="3DD86A9B"/>
    <w:rsid w:val="3F864FA0"/>
    <w:rsid w:val="3FD140EA"/>
    <w:rsid w:val="40B05AAD"/>
    <w:rsid w:val="40ED5584"/>
    <w:rsid w:val="417E7959"/>
    <w:rsid w:val="41B21C03"/>
    <w:rsid w:val="43E066A9"/>
    <w:rsid w:val="442E1B0B"/>
    <w:rsid w:val="4444078F"/>
    <w:rsid w:val="44EB79FC"/>
    <w:rsid w:val="44F76639"/>
    <w:rsid w:val="450A3935"/>
    <w:rsid w:val="459040FF"/>
    <w:rsid w:val="472E3BD0"/>
    <w:rsid w:val="473632F0"/>
    <w:rsid w:val="4746758F"/>
    <w:rsid w:val="4877249A"/>
    <w:rsid w:val="48934632"/>
    <w:rsid w:val="4A0155CC"/>
    <w:rsid w:val="4B882E53"/>
    <w:rsid w:val="4CDA6C88"/>
    <w:rsid w:val="50DD469C"/>
    <w:rsid w:val="51527016"/>
    <w:rsid w:val="527C789F"/>
    <w:rsid w:val="5370468A"/>
    <w:rsid w:val="543A33E0"/>
    <w:rsid w:val="55713605"/>
    <w:rsid w:val="55B70111"/>
    <w:rsid w:val="57BC60ED"/>
    <w:rsid w:val="57E07D9A"/>
    <w:rsid w:val="5A643739"/>
    <w:rsid w:val="5B2137B8"/>
    <w:rsid w:val="5B7516A9"/>
    <w:rsid w:val="5DBD5661"/>
    <w:rsid w:val="5F506981"/>
    <w:rsid w:val="5F5F4E16"/>
    <w:rsid w:val="60CE558A"/>
    <w:rsid w:val="60F5158E"/>
    <w:rsid w:val="616B0624"/>
    <w:rsid w:val="65AE7F5E"/>
    <w:rsid w:val="664F1741"/>
    <w:rsid w:val="67917B37"/>
    <w:rsid w:val="68176EBD"/>
    <w:rsid w:val="68643226"/>
    <w:rsid w:val="696138B4"/>
    <w:rsid w:val="6ABC4ECB"/>
    <w:rsid w:val="6E7C509D"/>
    <w:rsid w:val="70FD089D"/>
    <w:rsid w:val="73BE14A8"/>
    <w:rsid w:val="747358D2"/>
    <w:rsid w:val="747405C4"/>
    <w:rsid w:val="75FF0362"/>
    <w:rsid w:val="765B5EE0"/>
    <w:rsid w:val="77711E52"/>
    <w:rsid w:val="786A41B8"/>
    <w:rsid w:val="789456D9"/>
    <w:rsid w:val="795C61F7"/>
    <w:rsid w:val="7A102B3D"/>
    <w:rsid w:val="7D103724"/>
    <w:rsid w:val="7E134901"/>
    <w:rsid w:val="7E27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27</Words>
  <Characters>6573</Characters>
  <Lines>0</Lines>
  <Paragraphs>0</Paragraphs>
  <TotalTime>1</TotalTime>
  <ScaleCrop>false</ScaleCrop>
  <LinksUpToDate>false</LinksUpToDate>
  <CharactersWithSpaces>7493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06:28:00Z</dcterms:created>
  <dc:creator>1</dc:creator>
  <cp:lastModifiedBy>1</cp:lastModifiedBy>
  <dcterms:modified xsi:type="dcterms:W3CDTF">2026-06-23T15:02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KSOTemplateDocerSaveRecord">
    <vt:lpwstr>eyJoZGlkIjoiMDE3Mzc3MGYwMGMwMjkzM2M0MjYxNTE3OGYwMTAwMTEiLCJ1c2VySWQiOiIzNzQzNzE5NDIifQ==</vt:lpwstr>
  </property>
  <property fmtid="{D5CDD505-2E9C-101B-9397-08002B2CF9AE}" pid="4" name="ICV">
    <vt:lpwstr>2E7A9BD68F1949959CECCD2D50AA4A36_12</vt:lpwstr>
  </property>
</Properties>
</file>